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6040"/>
        <w:gridCol w:w="2080"/>
        <w:gridCol w:w="860"/>
      </w:tblGrid>
      <w:tr w:rsidR="00A96672" w:rsidRPr="004021D0" w:rsidTr="00A96672">
        <w:trPr>
          <w:trHeight w:val="510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bookmarkStart w:id="0" w:name="_GoBack"/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esion</w:t>
            </w:r>
            <w:proofErr w:type="spellEnd"/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scrip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Intensity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core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Interstitial</w:t>
            </w:r>
            <w:proofErr w:type="spellEnd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neumonia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 o 2 foci with 10-20 cells or small area with two-fold thickening of alveolar sep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l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3 to 5 foci with 10-30 cells or widespread areas with two-fold thickening of alveolar sep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derat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 foci of 10-50 cells or widespread areas with two-fold or three-fold thickening of alveolar septa throughout the lung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ked</w:t>
            </w:r>
            <w:proofErr w:type="spellEnd"/>
          </w:p>
        </w:tc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 foci of 10-100 cells or widespread areas with three to fourfold-thickened alveolar septa throughout the lu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ve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Bronchitis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 or 2 bronchi section(s) filled with rare necrotic/inflammatory cells or partially surrounded by scarce inflammatory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l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3 to 5 bronchi filled with necrotic/inflammatory cells or partially surrounded by a few inflammatory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derat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6 to 10 bronchi filled with necrotic/inflammatory cells, partially or sub-completely surrounded by inflammatory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ke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Numerous bronchi filled with inflammatory or cellular debris or completely surrounded by numerous inflammatory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ve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Endothelitis</w:t>
            </w:r>
            <w:proofErr w:type="spellEnd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vasculitis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emorrhagic</w:t>
            </w:r>
            <w:proofErr w:type="spellEnd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ecrosis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cal to multifoc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ld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o </w:t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derat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A96672" w:rsidRPr="004021D0" w:rsidTr="00A96672">
        <w:trPr>
          <w:trHeight w:val="510"/>
          <w:jc w:val="center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alescing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to extensive </w:t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cro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ve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672" w:rsidRPr="004021D0" w:rsidRDefault="00A96672" w:rsidP="004001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bookmarkEnd w:id="0"/>
    </w:tbl>
    <w:p w:rsidR="00F64141" w:rsidRDefault="00F64141"/>
    <w:sectPr w:rsidR="00F64141" w:rsidSect="00C325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38"/>
    <w:rsid w:val="003745F5"/>
    <w:rsid w:val="00565638"/>
    <w:rsid w:val="007A435D"/>
    <w:rsid w:val="00A143D3"/>
    <w:rsid w:val="00A96672"/>
    <w:rsid w:val="00AD7128"/>
    <w:rsid w:val="00C325F8"/>
    <w:rsid w:val="00F6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6436B"/>
  <w15:chartTrackingRefBased/>
  <w15:docId w15:val="{90AC8237-AE25-4A85-B299-6F3C2EE8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selim driouich</dc:creator>
  <cp:keywords/>
  <dc:description/>
  <cp:lastModifiedBy>jean-selim driouich</cp:lastModifiedBy>
  <cp:revision>2</cp:revision>
  <dcterms:created xsi:type="dcterms:W3CDTF">2022-05-03T12:45:00Z</dcterms:created>
  <dcterms:modified xsi:type="dcterms:W3CDTF">2022-05-03T12:45:00Z</dcterms:modified>
</cp:coreProperties>
</file>